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804"/>
        <w:gridCol w:w="1685"/>
        <w:gridCol w:w="2536"/>
        <w:gridCol w:w="1604"/>
      </w:tblGrid>
      <w:tr w:rsidR="00AC493A" w:rsidRPr="004067AE" w14:paraId="505257EA" w14:textId="77777777" w:rsidTr="005642C5">
        <w:tc>
          <w:tcPr>
            <w:tcW w:w="1721" w:type="dxa"/>
          </w:tcPr>
          <w:p w14:paraId="6C2E571E" w14:textId="77777777" w:rsidR="00AC493A" w:rsidRPr="00F45535" w:rsidRDefault="00AC493A" w:rsidP="00844D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535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804" w:type="dxa"/>
          </w:tcPr>
          <w:p w14:paraId="48D119A7" w14:textId="77777777" w:rsidR="00AC493A" w:rsidRPr="00F45535" w:rsidRDefault="00AC493A" w:rsidP="00844D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535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685" w:type="dxa"/>
          </w:tcPr>
          <w:p w14:paraId="18D1E9F9" w14:textId="77777777" w:rsidR="00AC493A" w:rsidRPr="00F45535" w:rsidRDefault="00AC493A" w:rsidP="00844D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535">
              <w:rPr>
                <w:rFonts w:ascii="Times New Roman" w:hAnsi="Times New Roman" w:cs="Times New Roman"/>
                <w:b/>
                <w:bCs/>
              </w:rPr>
              <w:t>Cat. #</w:t>
            </w:r>
          </w:p>
        </w:tc>
        <w:tc>
          <w:tcPr>
            <w:tcW w:w="2536" w:type="dxa"/>
          </w:tcPr>
          <w:p w14:paraId="2570D4E6" w14:textId="77777777" w:rsidR="00AC493A" w:rsidRPr="00F45535" w:rsidRDefault="00AC493A" w:rsidP="00844D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535">
              <w:rPr>
                <w:rFonts w:ascii="Times New Roman" w:hAnsi="Times New Roman" w:cs="Times New Roman"/>
                <w:b/>
                <w:bCs/>
              </w:rPr>
              <w:t xml:space="preserve">Dilution </w:t>
            </w:r>
          </w:p>
          <w:p w14:paraId="4809A1D0" w14:textId="65CB38D8" w:rsidR="00AC493A" w:rsidRPr="00F45535" w:rsidRDefault="00AC493A" w:rsidP="00844D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535">
              <w:rPr>
                <w:rFonts w:ascii="Times New Roman" w:hAnsi="Times New Roman" w:cs="Times New Roman"/>
                <w:b/>
                <w:bCs/>
              </w:rPr>
              <w:t>Immunocytochemistry</w:t>
            </w:r>
          </w:p>
        </w:tc>
        <w:tc>
          <w:tcPr>
            <w:tcW w:w="1604" w:type="dxa"/>
          </w:tcPr>
          <w:p w14:paraId="349196C8" w14:textId="77777777" w:rsidR="00AC493A" w:rsidRPr="00F45535" w:rsidRDefault="00AC493A" w:rsidP="00844D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535">
              <w:rPr>
                <w:rFonts w:ascii="Times New Roman" w:hAnsi="Times New Roman" w:cs="Times New Roman"/>
                <w:b/>
                <w:bCs/>
              </w:rPr>
              <w:t>Dilution (WB)</w:t>
            </w:r>
          </w:p>
        </w:tc>
      </w:tr>
      <w:tr w:rsidR="00AC493A" w:rsidRPr="004067AE" w14:paraId="42B6605F" w14:textId="77777777" w:rsidTr="005642C5">
        <w:tc>
          <w:tcPr>
            <w:tcW w:w="1721" w:type="dxa"/>
          </w:tcPr>
          <w:p w14:paraId="02037D02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ACTN</w:t>
            </w:r>
          </w:p>
        </w:tc>
        <w:tc>
          <w:tcPr>
            <w:tcW w:w="1804" w:type="dxa"/>
          </w:tcPr>
          <w:p w14:paraId="5ADF76C3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685" w:type="dxa"/>
          </w:tcPr>
          <w:p w14:paraId="49DC0A28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4970</w:t>
            </w:r>
          </w:p>
        </w:tc>
        <w:tc>
          <w:tcPr>
            <w:tcW w:w="2536" w:type="dxa"/>
          </w:tcPr>
          <w:p w14:paraId="197E7FEB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24FE169E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1:500</w:t>
            </w:r>
          </w:p>
        </w:tc>
      </w:tr>
      <w:tr w:rsidR="00AC493A" w:rsidRPr="004067AE" w14:paraId="44B74F36" w14:textId="77777777" w:rsidTr="005642C5">
        <w:tc>
          <w:tcPr>
            <w:tcW w:w="1721" w:type="dxa"/>
          </w:tcPr>
          <w:p w14:paraId="699C0675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ACTN</w:t>
            </w:r>
          </w:p>
        </w:tc>
        <w:tc>
          <w:tcPr>
            <w:tcW w:w="1804" w:type="dxa"/>
          </w:tcPr>
          <w:p w14:paraId="21B0B090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685" w:type="dxa"/>
          </w:tcPr>
          <w:p w14:paraId="12725A09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SC-47778</w:t>
            </w:r>
          </w:p>
        </w:tc>
        <w:tc>
          <w:tcPr>
            <w:tcW w:w="2536" w:type="dxa"/>
          </w:tcPr>
          <w:p w14:paraId="47F4B6F4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121B8483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1:500</w:t>
            </w:r>
          </w:p>
        </w:tc>
      </w:tr>
      <w:tr w:rsidR="00AC493A" w:rsidRPr="004067AE" w14:paraId="44E90C58" w14:textId="77777777" w:rsidTr="005642C5">
        <w:tc>
          <w:tcPr>
            <w:tcW w:w="1721" w:type="dxa"/>
          </w:tcPr>
          <w:p w14:paraId="69FB4F8D" w14:textId="4EC91B6D" w:rsidR="00AC493A" w:rsidRPr="00116DB5" w:rsidRDefault="00AC493A" w:rsidP="00844D00">
            <w:pPr>
              <w:rPr>
                <w:rFonts w:ascii="Times New Roman" w:hAnsi="Times New Roman" w:cs="Times New Roman"/>
              </w:rPr>
            </w:pPr>
            <w:r w:rsidRPr="00116DB5">
              <w:rPr>
                <w:rFonts w:ascii="Times New Roman" w:hAnsi="Times New Roman" w:cs="Times New Roman"/>
              </w:rPr>
              <w:t>BEST1</w:t>
            </w:r>
          </w:p>
        </w:tc>
        <w:tc>
          <w:tcPr>
            <w:tcW w:w="1804" w:type="dxa"/>
          </w:tcPr>
          <w:p w14:paraId="6927D0E7" w14:textId="4A4A7486" w:rsidR="00AC493A" w:rsidRPr="00116DB5" w:rsidRDefault="00116DB5" w:rsidP="00844D00">
            <w:pPr>
              <w:rPr>
                <w:rFonts w:ascii="Times New Roman" w:hAnsi="Times New Roman" w:cs="Times New Roman"/>
              </w:rPr>
            </w:pPr>
            <w:r w:rsidRPr="00116DB5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685" w:type="dxa"/>
          </w:tcPr>
          <w:p w14:paraId="37861159" w14:textId="06C9C0C4" w:rsidR="00AC493A" w:rsidRPr="00116DB5" w:rsidRDefault="00116DB5" w:rsidP="00844D00">
            <w:pPr>
              <w:rPr>
                <w:rFonts w:ascii="Times New Roman" w:hAnsi="Times New Roman" w:cs="Times New Roman"/>
              </w:rPr>
            </w:pPr>
            <w:r w:rsidRPr="00116DB5">
              <w:rPr>
                <w:rFonts w:ascii="Times New Roman" w:hAnsi="Times New Roman" w:cs="Times New Roman"/>
              </w:rPr>
              <w:t>MAB5466</w:t>
            </w:r>
          </w:p>
        </w:tc>
        <w:tc>
          <w:tcPr>
            <w:tcW w:w="2536" w:type="dxa"/>
          </w:tcPr>
          <w:p w14:paraId="2D545E99" w14:textId="77777777" w:rsidR="00AC493A" w:rsidRPr="00F45535" w:rsidRDefault="00AC493A" w:rsidP="00844D0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04" w:type="dxa"/>
          </w:tcPr>
          <w:p w14:paraId="18BDD034" w14:textId="15D79430" w:rsidR="00AC493A" w:rsidRPr="00116DB5" w:rsidRDefault="00116DB5" w:rsidP="00844D00">
            <w:pPr>
              <w:rPr>
                <w:rFonts w:ascii="Times New Roman" w:hAnsi="Times New Roman" w:cs="Times New Roman"/>
              </w:rPr>
            </w:pPr>
            <w:r w:rsidRPr="00116DB5">
              <w:rPr>
                <w:rFonts w:ascii="Times New Roman" w:hAnsi="Times New Roman" w:cs="Times New Roman"/>
              </w:rPr>
              <w:t>1:500</w:t>
            </w:r>
          </w:p>
        </w:tc>
      </w:tr>
      <w:tr w:rsidR="00AC493A" w:rsidRPr="004067AE" w14:paraId="2D8D3489" w14:textId="77777777" w:rsidTr="005642C5">
        <w:tc>
          <w:tcPr>
            <w:tcW w:w="1721" w:type="dxa"/>
          </w:tcPr>
          <w:p w14:paraId="5ABDB31B" w14:textId="6C227702" w:rsidR="00AC493A" w:rsidRPr="00116DB5" w:rsidRDefault="00AC493A" w:rsidP="00844D00">
            <w:pPr>
              <w:rPr>
                <w:rFonts w:ascii="Times New Roman" w:hAnsi="Times New Roman" w:cs="Times New Roman"/>
              </w:rPr>
            </w:pPr>
            <w:r w:rsidRPr="00116DB5">
              <w:rPr>
                <w:rFonts w:ascii="Times New Roman" w:hAnsi="Times New Roman" w:cs="Times New Roman"/>
              </w:rPr>
              <w:t>CRALBP</w:t>
            </w:r>
          </w:p>
        </w:tc>
        <w:tc>
          <w:tcPr>
            <w:tcW w:w="1804" w:type="dxa"/>
          </w:tcPr>
          <w:p w14:paraId="3A8CF9E9" w14:textId="51109987" w:rsidR="00AC493A" w:rsidRPr="00116DB5" w:rsidRDefault="00116DB5" w:rsidP="00844D00">
            <w:pPr>
              <w:rPr>
                <w:rFonts w:ascii="Times New Roman" w:hAnsi="Times New Roman" w:cs="Times New Roman"/>
              </w:rPr>
            </w:pPr>
            <w:r w:rsidRPr="00116DB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85" w:type="dxa"/>
          </w:tcPr>
          <w:p w14:paraId="4D5C3716" w14:textId="6A926730" w:rsidR="00AC493A" w:rsidRPr="00116DB5" w:rsidRDefault="00116DB5" w:rsidP="00844D00">
            <w:pPr>
              <w:rPr>
                <w:rFonts w:ascii="Times New Roman" w:hAnsi="Times New Roman" w:cs="Times New Roman"/>
              </w:rPr>
            </w:pPr>
            <w:r w:rsidRPr="00116DB5">
              <w:rPr>
                <w:rFonts w:ascii="Times New Roman" w:hAnsi="Times New Roman" w:cs="Times New Roman"/>
              </w:rPr>
              <w:t>AB15051</w:t>
            </w:r>
          </w:p>
        </w:tc>
        <w:tc>
          <w:tcPr>
            <w:tcW w:w="2536" w:type="dxa"/>
          </w:tcPr>
          <w:p w14:paraId="65BA1FDB" w14:textId="77777777" w:rsidR="00AC493A" w:rsidRPr="00F45535" w:rsidRDefault="00AC493A" w:rsidP="00844D0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04" w:type="dxa"/>
          </w:tcPr>
          <w:p w14:paraId="3064FEBC" w14:textId="283805FE" w:rsidR="00AC493A" w:rsidRPr="00116DB5" w:rsidRDefault="00116DB5" w:rsidP="00844D00">
            <w:pPr>
              <w:rPr>
                <w:rFonts w:ascii="Times New Roman" w:hAnsi="Times New Roman" w:cs="Times New Roman"/>
              </w:rPr>
            </w:pPr>
            <w:r w:rsidRPr="00116DB5">
              <w:rPr>
                <w:rFonts w:ascii="Times New Roman" w:hAnsi="Times New Roman" w:cs="Times New Roman"/>
              </w:rPr>
              <w:t>1:500</w:t>
            </w:r>
          </w:p>
        </w:tc>
      </w:tr>
      <w:tr w:rsidR="00AC493A" w:rsidRPr="004067AE" w14:paraId="043DFDDB" w14:textId="77777777" w:rsidTr="005642C5">
        <w:tc>
          <w:tcPr>
            <w:tcW w:w="1721" w:type="dxa"/>
          </w:tcPr>
          <w:p w14:paraId="6F5E1FE3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EZR</w:t>
            </w:r>
          </w:p>
        </w:tc>
        <w:tc>
          <w:tcPr>
            <w:tcW w:w="1804" w:type="dxa"/>
          </w:tcPr>
          <w:p w14:paraId="08FA3C35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685" w:type="dxa"/>
          </w:tcPr>
          <w:p w14:paraId="02E47095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3145S</w:t>
            </w:r>
          </w:p>
        </w:tc>
        <w:tc>
          <w:tcPr>
            <w:tcW w:w="2536" w:type="dxa"/>
          </w:tcPr>
          <w:p w14:paraId="10BFC7DE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604" w:type="dxa"/>
          </w:tcPr>
          <w:p w14:paraId="28634AEC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1:1000</w:t>
            </w:r>
          </w:p>
        </w:tc>
      </w:tr>
      <w:tr w:rsidR="00AC493A" w:rsidRPr="004067AE" w14:paraId="6F97DDD8" w14:textId="77777777" w:rsidTr="005642C5">
        <w:tc>
          <w:tcPr>
            <w:tcW w:w="1721" w:type="dxa"/>
          </w:tcPr>
          <w:p w14:paraId="40BAF73B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MERTK</w:t>
            </w:r>
          </w:p>
        </w:tc>
        <w:tc>
          <w:tcPr>
            <w:tcW w:w="1804" w:type="dxa"/>
          </w:tcPr>
          <w:p w14:paraId="5FAB6C45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85" w:type="dxa"/>
          </w:tcPr>
          <w:p w14:paraId="4E658B1A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AB52968</w:t>
            </w:r>
          </w:p>
        </w:tc>
        <w:tc>
          <w:tcPr>
            <w:tcW w:w="2536" w:type="dxa"/>
          </w:tcPr>
          <w:p w14:paraId="28963DD6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26CF08F8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1:500</w:t>
            </w:r>
          </w:p>
        </w:tc>
      </w:tr>
      <w:tr w:rsidR="00AC493A" w:rsidRPr="004067AE" w14:paraId="1E9E6BA3" w14:textId="77777777" w:rsidTr="005642C5">
        <w:tc>
          <w:tcPr>
            <w:tcW w:w="1721" w:type="dxa"/>
          </w:tcPr>
          <w:p w14:paraId="32F6F86B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1804" w:type="dxa"/>
          </w:tcPr>
          <w:p w14:paraId="47A4F1A5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685" w:type="dxa"/>
          </w:tcPr>
          <w:p w14:paraId="1DD71971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MABN15</w:t>
            </w:r>
          </w:p>
        </w:tc>
        <w:tc>
          <w:tcPr>
            <w:tcW w:w="2536" w:type="dxa"/>
          </w:tcPr>
          <w:p w14:paraId="5FF7B700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3D34689F" w14:textId="77777777" w:rsidR="00AC493A" w:rsidRPr="00F45535" w:rsidRDefault="00AC493A" w:rsidP="00844D00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1:500</w:t>
            </w:r>
          </w:p>
        </w:tc>
      </w:tr>
      <w:tr w:rsidR="005642C5" w:rsidRPr="004067AE" w14:paraId="6DCA136D" w14:textId="77777777" w:rsidTr="005642C5">
        <w:tc>
          <w:tcPr>
            <w:tcW w:w="1721" w:type="dxa"/>
          </w:tcPr>
          <w:p w14:paraId="0AAF003C" w14:textId="65827735" w:rsidR="005642C5" w:rsidRPr="00147318" w:rsidRDefault="005642C5" w:rsidP="005642C5">
            <w:pPr>
              <w:rPr>
                <w:rFonts w:ascii="Times New Roman" w:hAnsi="Times New Roman" w:cs="Times New Roman"/>
              </w:rPr>
            </w:pPr>
            <w:r w:rsidRPr="00147318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1804" w:type="dxa"/>
          </w:tcPr>
          <w:p w14:paraId="76A8C61A" w14:textId="7B927F40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85" w:type="dxa"/>
          </w:tcPr>
          <w:p w14:paraId="43C4B826" w14:textId="5D8720B9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proofErr w:type="spellStart"/>
            <w:r w:rsidRPr="005642C5">
              <w:rPr>
                <w:rFonts w:ascii="Times New Roman" w:hAnsi="Times New Roman" w:cs="Times New Roman"/>
              </w:rPr>
              <w:t>StemLight</w:t>
            </w:r>
            <w:proofErr w:type="spellEnd"/>
            <w:r w:rsidRPr="005642C5">
              <w:rPr>
                <w:rFonts w:ascii="Times New Roman" w:hAnsi="Times New Roman" w:cs="Times New Roman"/>
              </w:rPr>
              <w:t>™ Pluripotency Antibody Kit #9656</w:t>
            </w:r>
          </w:p>
        </w:tc>
        <w:tc>
          <w:tcPr>
            <w:tcW w:w="2536" w:type="dxa"/>
          </w:tcPr>
          <w:p w14:paraId="664734FD" w14:textId="77777777" w:rsidR="005642C5" w:rsidRDefault="005642C5" w:rsidP="00564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  <w:p w14:paraId="6CD96870" w14:textId="373A06DA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6B887A56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</w:p>
        </w:tc>
      </w:tr>
      <w:tr w:rsidR="005642C5" w:rsidRPr="004067AE" w14:paraId="0584797F" w14:textId="77777777" w:rsidTr="005642C5">
        <w:tc>
          <w:tcPr>
            <w:tcW w:w="1721" w:type="dxa"/>
          </w:tcPr>
          <w:p w14:paraId="4FF60E41" w14:textId="3F18D9BE" w:rsidR="005642C5" w:rsidRPr="00147318" w:rsidRDefault="005642C5" w:rsidP="005642C5">
            <w:pPr>
              <w:rPr>
                <w:rFonts w:ascii="Times New Roman" w:hAnsi="Times New Roman" w:cs="Times New Roman"/>
              </w:rPr>
            </w:pPr>
            <w:r w:rsidRPr="00147318"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1804" w:type="dxa"/>
          </w:tcPr>
          <w:p w14:paraId="2D8DA48A" w14:textId="3459CADB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85" w:type="dxa"/>
          </w:tcPr>
          <w:p w14:paraId="2DEDFC34" w14:textId="0DDF5A58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proofErr w:type="spellStart"/>
            <w:r w:rsidRPr="005642C5">
              <w:rPr>
                <w:rFonts w:ascii="Times New Roman" w:hAnsi="Times New Roman" w:cs="Times New Roman"/>
              </w:rPr>
              <w:t>StemLight</w:t>
            </w:r>
            <w:proofErr w:type="spellEnd"/>
            <w:r w:rsidRPr="005642C5">
              <w:rPr>
                <w:rFonts w:ascii="Times New Roman" w:hAnsi="Times New Roman" w:cs="Times New Roman"/>
              </w:rPr>
              <w:t>™ Pluripotency Antibody Kit #9656</w:t>
            </w:r>
          </w:p>
        </w:tc>
        <w:tc>
          <w:tcPr>
            <w:tcW w:w="2536" w:type="dxa"/>
          </w:tcPr>
          <w:p w14:paraId="6A223C93" w14:textId="77777777" w:rsidR="005642C5" w:rsidRDefault="005642C5" w:rsidP="00564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  <w:p w14:paraId="1DF127F7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4796F6BD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</w:p>
        </w:tc>
      </w:tr>
      <w:tr w:rsidR="005642C5" w:rsidRPr="004067AE" w14:paraId="4813CFBE" w14:textId="77777777" w:rsidTr="005642C5">
        <w:tc>
          <w:tcPr>
            <w:tcW w:w="1721" w:type="dxa"/>
          </w:tcPr>
          <w:p w14:paraId="3E9417D1" w14:textId="77777777" w:rsidR="005642C5" w:rsidRPr="00147318" w:rsidRDefault="005642C5" w:rsidP="005642C5">
            <w:pPr>
              <w:rPr>
                <w:rFonts w:ascii="Times New Roman" w:hAnsi="Times New Roman" w:cs="Times New Roman"/>
              </w:rPr>
            </w:pPr>
            <w:r w:rsidRPr="00147318">
              <w:rPr>
                <w:rFonts w:ascii="Times New Roman" w:hAnsi="Times New Roman" w:cs="Times New Roman"/>
              </w:rPr>
              <w:t>RPE65</w:t>
            </w:r>
          </w:p>
        </w:tc>
        <w:tc>
          <w:tcPr>
            <w:tcW w:w="1804" w:type="dxa"/>
          </w:tcPr>
          <w:p w14:paraId="52629154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685" w:type="dxa"/>
          </w:tcPr>
          <w:p w14:paraId="2A6E2CA4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MAB5428</w:t>
            </w:r>
          </w:p>
        </w:tc>
        <w:tc>
          <w:tcPr>
            <w:tcW w:w="2536" w:type="dxa"/>
          </w:tcPr>
          <w:p w14:paraId="5FB36359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7FF72A04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1:500</w:t>
            </w:r>
          </w:p>
        </w:tc>
      </w:tr>
      <w:tr w:rsidR="005642C5" w:rsidRPr="004067AE" w14:paraId="24558685" w14:textId="77777777" w:rsidTr="005642C5">
        <w:tc>
          <w:tcPr>
            <w:tcW w:w="1721" w:type="dxa"/>
          </w:tcPr>
          <w:p w14:paraId="329AAF33" w14:textId="5A3CF784" w:rsidR="005642C5" w:rsidRPr="00147318" w:rsidRDefault="005642C5" w:rsidP="005642C5">
            <w:pPr>
              <w:rPr>
                <w:rFonts w:ascii="Times New Roman" w:hAnsi="Times New Roman" w:cs="Times New Roman"/>
              </w:rPr>
            </w:pPr>
            <w:r w:rsidRPr="00147318">
              <w:rPr>
                <w:rFonts w:ascii="Times New Roman" w:hAnsi="Times New Roman" w:cs="Times New Roman"/>
              </w:rPr>
              <w:t>TRA-1-60</w:t>
            </w:r>
          </w:p>
        </w:tc>
        <w:tc>
          <w:tcPr>
            <w:tcW w:w="1804" w:type="dxa"/>
          </w:tcPr>
          <w:p w14:paraId="733FF604" w14:textId="15ABA27D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85" w:type="dxa"/>
          </w:tcPr>
          <w:p w14:paraId="77CDE405" w14:textId="2481348D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proofErr w:type="spellStart"/>
            <w:r w:rsidRPr="005642C5">
              <w:rPr>
                <w:rFonts w:ascii="Times New Roman" w:hAnsi="Times New Roman" w:cs="Times New Roman"/>
              </w:rPr>
              <w:t>StemLight</w:t>
            </w:r>
            <w:proofErr w:type="spellEnd"/>
            <w:r w:rsidRPr="005642C5">
              <w:rPr>
                <w:rFonts w:ascii="Times New Roman" w:hAnsi="Times New Roman" w:cs="Times New Roman"/>
              </w:rPr>
              <w:t>™ Pluripotency Antibody Kit #9656</w:t>
            </w:r>
          </w:p>
        </w:tc>
        <w:tc>
          <w:tcPr>
            <w:tcW w:w="2536" w:type="dxa"/>
          </w:tcPr>
          <w:p w14:paraId="2CE12012" w14:textId="77777777" w:rsidR="005642C5" w:rsidRDefault="005642C5" w:rsidP="00564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  <w:p w14:paraId="30B19BAA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28AD8860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</w:p>
        </w:tc>
      </w:tr>
      <w:tr w:rsidR="005642C5" w:rsidRPr="004067AE" w14:paraId="79A4249D" w14:textId="77777777" w:rsidTr="005642C5">
        <w:tc>
          <w:tcPr>
            <w:tcW w:w="1721" w:type="dxa"/>
          </w:tcPr>
          <w:p w14:paraId="3C650B1F" w14:textId="07D62F7F" w:rsidR="005642C5" w:rsidRPr="00147318" w:rsidRDefault="005642C5" w:rsidP="005642C5">
            <w:pPr>
              <w:rPr>
                <w:rFonts w:ascii="Times New Roman" w:hAnsi="Times New Roman" w:cs="Times New Roman"/>
              </w:rPr>
            </w:pPr>
            <w:r w:rsidRPr="00147318">
              <w:rPr>
                <w:rFonts w:ascii="Times New Roman" w:hAnsi="Times New Roman" w:cs="Times New Roman"/>
              </w:rPr>
              <w:t>SSEA4</w:t>
            </w:r>
          </w:p>
        </w:tc>
        <w:tc>
          <w:tcPr>
            <w:tcW w:w="1804" w:type="dxa"/>
          </w:tcPr>
          <w:p w14:paraId="0B686A8C" w14:textId="49A947B4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85" w:type="dxa"/>
          </w:tcPr>
          <w:p w14:paraId="3FCC3EDF" w14:textId="491E02A4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proofErr w:type="spellStart"/>
            <w:r w:rsidRPr="005642C5">
              <w:rPr>
                <w:rFonts w:ascii="Times New Roman" w:hAnsi="Times New Roman" w:cs="Times New Roman"/>
              </w:rPr>
              <w:t>StemLight</w:t>
            </w:r>
            <w:proofErr w:type="spellEnd"/>
            <w:r w:rsidRPr="005642C5">
              <w:rPr>
                <w:rFonts w:ascii="Times New Roman" w:hAnsi="Times New Roman" w:cs="Times New Roman"/>
              </w:rPr>
              <w:t>™ Pluripotency Antibody Kit #9656</w:t>
            </w:r>
          </w:p>
        </w:tc>
        <w:tc>
          <w:tcPr>
            <w:tcW w:w="2536" w:type="dxa"/>
          </w:tcPr>
          <w:p w14:paraId="03A02151" w14:textId="77777777" w:rsidR="005642C5" w:rsidRDefault="005642C5" w:rsidP="00564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  <w:p w14:paraId="1994CBD4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7C5C3D2F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</w:p>
        </w:tc>
      </w:tr>
      <w:tr w:rsidR="005642C5" w:rsidRPr="004067AE" w14:paraId="64A0A317" w14:textId="77777777" w:rsidTr="005642C5">
        <w:tc>
          <w:tcPr>
            <w:tcW w:w="1721" w:type="dxa"/>
          </w:tcPr>
          <w:p w14:paraId="3B158244" w14:textId="4C91304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ZO1</w:t>
            </w:r>
          </w:p>
        </w:tc>
        <w:tc>
          <w:tcPr>
            <w:tcW w:w="1804" w:type="dxa"/>
          </w:tcPr>
          <w:p w14:paraId="4333472A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1685" w:type="dxa"/>
          </w:tcPr>
          <w:p w14:paraId="213DF5A5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61-7300</w:t>
            </w:r>
          </w:p>
        </w:tc>
        <w:tc>
          <w:tcPr>
            <w:tcW w:w="2536" w:type="dxa"/>
          </w:tcPr>
          <w:p w14:paraId="6105772F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604" w:type="dxa"/>
          </w:tcPr>
          <w:p w14:paraId="29BA216A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</w:p>
        </w:tc>
      </w:tr>
      <w:tr w:rsidR="005642C5" w:rsidRPr="004067AE" w14:paraId="2181724B" w14:textId="77777777" w:rsidTr="005642C5">
        <w:tc>
          <w:tcPr>
            <w:tcW w:w="1721" w:type="dxa"/>
          </w:tcPr>
          <w:p w14:paraId="019DA36B" w14:textId="2A4A49F5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ZO1</w:t>
            </w:r>
          </w:p>
        </w:tc>
        <w:tc>
          <w:tcPr>
            <w:tcW w:w="1804" w:type="dxa"/>
          </w:tcPr>
          <w:p w14:paraId="1792EF3B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685" w:type="dxa"/>
          </w:tcPr>
          <w:p w14:paraId="7AF0561D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33-9100</w:t>
            </w:r>
          </w:p>
        </w:tc>
        <w:tc>
          <w:tcPr>
            <w:tcW w:w="2536" w:type="dxa"/>
          </w:tcPr>
          <w:p w14:paraId="71249E44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  <w:r w:rsidRPr="00F4553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604" w:type="dxa"/>
          </w:tcPr>
          <w:p w14:paraId="24D88560" w14:textId="77777777" w:rsidR="005642C5" w:rsidRPr="00F45535" w:rsidRDefault="005642C5" w:rsidP="005642C5">
            <w:pPr>
              <w:rPr>
                <w:rFonts w:ascii="Times New Roman" w:hAnsi="Times New Roman" w:cs="Times New Roman"/>
              </w:rPr>
            </w:pPr>
          </w:p>
        </w:tc>
      </w:tr>
    </w:tbl>
    <w:p w14:paraId="661A8706" w14:textId="77777777" w:rsidR="002D04D3" w:rsidRDefault="002D04D3"/>
    <w:sectPr w:rsidR="002D0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93A"/>
    <w:rsid w:val="00033A10"/>
    <w:rsid w:val="0003534B"/>
    <w:rsid w:val="000416B8"/>
    <w:rsid w:val="00053B99"/>
    <w:rsid w:val="00054DAA"/>
    <w:rsid w:val="000B6B5C"/>
    <w:rsid w:val="000C0E69"/>
    <w:rsid w:val="000E286C"/>
    <w:rsid w:val="001078D9"/>
    <w:rsid w:val="0011271A"/>
    <w:rsid w:val="00113F1F"/>
    <w:rsid w:val="00116DB5"/>
    <w:rsid w:val="00132C94"/>
    <w:rsid w:val="00147318"/>
    <w:rsid w:val="001605E3"/>
    <w:rsid w:val="001D15B4"/>
    <w:rsid w:val="001D5C15"/>
    <w:rsid w:val="0022265A"/>
    <w:rsid w:val="002311A3"/>
    <w:rsid w:val="00257CE4"/>
    <w:rsid w:val="00262D97"/>
    <w:rsid w:val="00275CC1"/>
    <w:rsid w:val="002A340D"/>
    <w:rsid w:val="002A77F4"/>
    <w:rsid w:val="002B1FF7"/>
    <w:rsid w:val="002C1DE6"/>
    <w:rsid w:val="002D04D3"/>
    <w:rsid w:val="002D0BE0"/>
    <w:rsid w:val="0030004F"/>
    <w:rsid w:val="00322946"/>
    <w:rsid w:val="0033252B"/>
    <w:rsid w:val="003732C4"/>
    <w:rsid w:val="0038373D"/>
    <w:rsid w:val="003B0206"/>
    <w:rsid w:val="003F1781"/>
    <w:rsid w:val="003F6809"/>
    <w:rsid w:val="00405165"/>
    <w:rsid w:val="00410A89"/>
    <w:rsid w:val="00416DE6"/>
    <w:rsid w:val="00451034"/>
    <w:rsid w:val="00462716"/>
    <w:rsid w:val="00483A9E"/>
    <w:rsid w:val="00493A43"/>
    <w:rsid w:val="004A10FD"/>
    <w:rsid w:val="004E3DD5"/>
    <w:rsid w:val="004F2E93"/>
    <w:rsid w:val="004F78F5"/>
    <w:rsid w:val="00511807"/>
    <w:rsid w:val="0052200F"/>
    <w:rsid w:val="00523B23"/>
    <w:rsid w:val="005642C5"/>
    <w:rsid w:val="00585A95"/>
    <w:rsid w:val="00587C4F"/>
    <w:rsid w:val="005A52E3"/>
    <w:rsid w:val="005E2242"/>
    <w:rsid w:val="00601257"/>
    <w:rsid w:val="0060226D"/>
    <w:rsid w:val="006027C4"/>
    <w:rsid w:val="00602A3B"/>
    <w:rsid w:val="00602F3E"/>
    <w:rsid w:val="00616633"/>
    <w:rsid w:val="00646468"/>
    <w:rsid w:val="00652FA8"/>
    <w:rsid w:val="00656F10"/>
    <w:rsid w:val="00670612"/>
    <w:rsid w:val="006855C8"/>
    <w:rsid w:val="006C559D"/>
    <w:rsid w:val="006C6018"/>
    <w:rsid w:val="006D0CC9"/>
    <w:rsid w:val="007408A5"/>
    <w:rsid w:val="007438E1"/>
    <w:rsid w:val="00751FBA"/>
    <w:rsid w:val="00754D1E"/>
    <w:rsid w:val="00764CE3"/>
    <w:rsid w:val="00777E6E"/>
    <w:rsid w:val="00797EF0"/>
    <w:rsid w:val="007A5C06"/>
    <w:rsid w:val="007A7892"/>
    <w:rsid w:val="007B3D92"/>
    <w:rsid w:val="007C1119"/>
    <w:rsid w:val="007D7B1A"/>
    <w:rsid w:val="007E0E75"/>
    <w:rsid w:val="00825B4F"/>
    <w:rsid w:val="00836941"/>
    <w:rsid w:val="00847443"/>
    <w:rsid w:val="008541DB"/>
    <w:rsid w:val="0086343C"/>
    <w:rsid w:val="008702DB"/>
    <w:rsid w:val="008867C5"/>
    <w:rsid w:val="00890D55"/>
    <w:rsid w:val="00896003"/>
    <w:rsid w:val="008A5B91"/>
    <w:rsid w:val="008B563E"/>
    <w:rsid w:val="008C6B90"/>
    <w:rsid w:val="008D3DC3"/>
    <w:rsid w:val="008D79E5"/>
    <w:rsid w:val="008E72AC"/>
    <w:rsid w:val="00911B8A"/>
    <w:rsid w:val="00917D90"/>
    <w:rsid w:val="00964987"/>
    <w:rsid w:val="00966692"/>
    <w:rsid w:val="009675FF"/>
    <w:rsid w:val="009A0021"/>
    <w:rsid w:val="009A10E6"/>
    <w:rsid w:val="009C27CA"/>
    <w:rsid w:val="009E6238"/>
    <w:rsid w:val="00A0123F"/>
    <w:rsid w:val="00A278F4"/>
    <w:rsid w:val="00A44BAC"/>
    <w:rsid w:val="00A874AA"/>
    <w:rsid w:val="00AA7606"/>
    <w:rsid w:val="00AB7D37"/>
    <w:rsid w:val="00AC0E11"/>
    <w:rsid w:val="00AC493A"/>
    <w:rsid w:val="00B07DF4"/>
    <w:rsid w:val="00B333BD"/>
    <w:rsid w:val="00B43FA5"/>
    <w:rsid w:val="00B47D4A"/>
    <w:rsid w:val="00B55DE5"/>
    <w:rsid w:val="00B64670"/>
    <w:rsid w:val="00B75CB7"/>
    <w:rsid w:val="00BD27D3"/>
    <w:rsid w:val="00BE754C"/>
    <w:rsid w:val="00BF6D9C"/>
    <w:rsid w:val="00C11434"/>
    <w:rsid w:val="00C20B0C"/>
    <w:rsid w:val="00C213AE"/>
    <w:rsid w:val="00C31785"/>
    <w:rsid w:val="00C45623"/>
    <w:rsid w:val="00C56FBE"/>
    <w:rsid w:val="00C60C77"/>
    <w:rsid w:val="00C61847"/>
    <w:rsid w:val="00C74E3A"/>
    <w:rsid w:val="00CA025D"/>
    <w:rsid w:val="00CB3AE7"/>
    <w:rsid w:val="00CE3FA9"/>
    <w:rsid w:val="00CE7D56"/>
    <w:rsid w:val="00D16D2C"/>
    <w:rsid w:val="00D359A7"/>
    <w:rsid w:val="00D43E5E"/>
    <w:rsid w:val="00D5271C"/>
    <w:rsid w:val="00D629B0"/>
    <w:rsid w:val="00DA6406"/>
    <w:rsid w:val="00DB0BCF"/>
    <w:rsid w:val="00DD6F38"/>
    <w:rsid w:val="00DE6A8B"/>
    <w:rsid w:val="00E236D2"/>
    <w:rsid w:val="00E25ED2"/>
    <w:rsid w:val="00E27F4F"/>
    <w:rsid w:val="00E3788A"/>
    <w:rsid w:val="00E5305A"/>
    <w:rsid w:val="00E66284"/>
    <w:rsid w:val="00E91FCB"/>
    <w:rsid w:val="00E96E44"/>
    <w:rsid w:val="00E9722C"/>
    <w:rsid w:val="00EA39CD"/>
    <w:rsid w:val="00EB5E2F"/>
    <w:rsid w:val="00F0701B"/>
    <w:rsid w:val="00F129C3"/>
    <w:rsid w:val="00F32BE1"/>
    <w:rsid w:val="00F335B9"/>
    <w:rsid w:val="00F35A06"/>
    <w:rsid w:val="00F40900"/>
    <w:rsid w:val="00F45535"/>
    <w:rsid w:val="00F90F5C"/>
    <w:rsid w:val="00FB44CE"/>
    <w:rsid w:val="00FC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718E"/>
  <w15:chartTrackingRefBased/>
  <w15:docId w15:val="{2ACA2123-6552-C545-9732-4B7E67B4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93A"/>
    <w:rPr>
      <w:rFonts w:eastAsia="Batang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9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9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9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93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9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4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9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4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93A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4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93A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4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9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93A"/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0D55"/>
    <w:rPr>
      <w:rFonts w:eastAsia="Batang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uchira</dc:creator>
  <cp:keywords/>
  <dc:description/>
  <cp:lastModifiedBy>Singh, Ruchira</cp:lastModifiedBy>
  <cp:revision>7</cp:revision>
  <dcterms:created xsi:type="dcterms:W3CDTF">2024-06-03T19:35:00Z</dcterms:created>
  <dcterms:modified xsi:type="dcterms:W3CDTF">2024-06-06T15:25:00Z</dcterms:modified>
</cp:coreProperties>
</file>